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4D63C" w14:textId="11A25756" w:rsidR="00092016" w:rsidRDefault="00092016" w:rsidP="00092016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4ACD0C" wp14:editId="51ADBFC2">
                <wp:simplePos x="0" y="0"/>
                <wp:positionH relativeFrom="column">
                  <wp:posOffset>5122545</wp:posOffset>
                </wp:positionH>
                <wp:positionV relativeFrom="paragraph">
                  <wp:posOffset>-4445</wp:posOffset>
                </wp:positionV>
                <wp:extent cx="283845" cy="258445"/>
                <wp:effectExtent l="1905" t="0" r="0" b="0"/>
                <wp:wrapNone/>
                <wp:docPr id="95143317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7FA751" w14:textId="6A7855A7" w:rsidR="00092016" w:rsidRPr="00092016" w:rsidRDefault="0009201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92016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4ACD0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403.35pt;margin-top:-.35pt;width:22.35pt;height:20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" stroked="f">
                <v:textbox>
                  <w:txbxContent>
                    <w:p w14:paraId="077FA751" w14:textId="6A7855A7" w:rsidR="00092016" w:rsidRPr="00092016" w:rsidRDefault="00092016">
                      <w:pPr>
                        <w:rPr>
                          <w:b/>
                          <w:bCs/>
                        </w:rPr>
                      </w:pPr>
                      <w:r w:rsidRPr="00092016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EEDA34" wp14:editId="1F45F30E">
            <wp:extent cx="5760000" cy="2664000"/>
            <wp:effectExtent l="0" t="0" r="0" b="0"/>
            <wp:docPr id="73326141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B6E2836-3277-4585-8D49-F72C65C60C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945ACD" w14:textId="63A5472C" w:rsidR="00092016" w:rsidRDefault="00092016" w:rsidP="00092016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94ACD0C" wp14:editId="3243872B">
                <wp:simplePos x="0" y="0"/>
                <wp:positionH relativeFrom="column">
                  <wp:posOffset>5274945</wp:posOffset>
                </wp:positionH>
                <wp:positionV relativeFrom="paragraph">
                  <wp:posOffset>139700</wp:posOffset>
                </wp:positionV>
                <wp:extent cx="283845" cy="258445"/>
                <wp:effectExtent l="1905" t="0" r="0" b="0"/>
                <wp:wrapNone/>
                <wp:docPr id="175467666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83BA29" w14:textId="1460FACB" w:rsidR="00092016" w:rsidRPr="00092016" w:rsidRDefault="00092016" w:rsidP="0009201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ACD0C" id="_x0000_s1027" type="#_x0000_t202" style="position:absolute;margin-left:415.35pt;margin-top:11pt;width:22.35pt;height:20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" stroked="f">
                <v:textbox>
                  <w:txbxContent>
                    <w:p w14:paraId="1383BA29" w14:textId="1460FACB" w:rsidR="00092016" w:rsidRPr="00092016" w:rsidRDefault="00092016" w:rsidP="0009201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694F464" wp14:editId="7A55A7A4">
            <wp:extent cx="5760000" cy="2664000"/>
            <wp:effectExtent l="0" t="0" r="0" b="0"/>
            <wp:docPr id="1975036398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D613459-CD29-498F-B4E5-F86754615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8E9397" w14:textId="77777777" w:rsidR="0040562E" w:rsidRDefault="00092016" w:rsidP="00092016">
      <w:pPr>
        <w:spacing w:line="480" w:lineRule="auto"/>
        <w:jc w:val="both"/>
        <w:rPr>
          <w:b/>
          <w:bCs/>
          <w:lang w:val="en-US"/>
        </w:rPr>
      </w:pPr>
      <w:r w:rsidRPr="00092016">
        <w:rPr>
          <w:b/>
          <w:bCs/>
          <w:lang w:val="en-US"/>
        </w:rPr>
        <w:t>S1</w:t>
      </w:r>
      <w:r w:rsidR="003C21ED">
        <w:rPr>
          <w:b/>
          <w:bCs/>
          <w:lang w:val="en-US"/>
        </w:rPr>
        <w:t xml:space="preserve"> </w:t>
      </w:r>
      <w:r w:rsidR="003C21ED" w:rsidRPr="00092016">
        <w:rPr>
          <w:b/>
          <w:bCs/>
          <w:lang w:val="en-US"/>
        </w:rPr>
        <w:t>Fig</w:t>
      </w:r>
      <w:r w:rsidRPr="00092016">
        <w:rPr>
          <w:b/>
          <w:bCs/>
          <w:lang w:val="en-US"/>
        </w:rPr>
        <w:t>. Differential expression of transcription factors in evolved strain F2C7A under different carbon source conditions.</w:t>
      </w:r>
    </w:p>
    <w:p w14:paraId="29A9565A" w14:textId="225EDA6F" w:rsidR="00881CE1" w:rsidRDefault="00092016" w:rsidP="00092016">
      <w:pPr>
        <w:spacing w:line="480" w:lineRule="auto"/>
        <w:jc w:val="both"/>
        <w:rPr>
          <w:lang w:val="en-US"/>
        </w:rPr>
      </w:pPr>
      <w:r w:rsidRPr="00092016">
        <w:rPr>
          <w:lang w:val="en-US"/>
        </w:rPr>
        <w:t>Bar plots show Log₂ fold change (</w:t>
      </w:r>
      <w:proofErr w:type="spellStart"/>
      <w:r w:rsidRPr="00092016">
        <w:rPr>
          <w:lang w:val="en-US"/>
        </w:rPr>
        <w:t>Log₂FC</w:t>
      </w:r>
      <w:proofErr w:type="spellEnd"/>
      <w:r w:rsidRPr="00092016">
        <w:rPr>
          <w:lang w:val="en-US"/>
        </w:rPr>
        <w:t xml:space="preserve">) values of differentially expressed transcription factors identified in RNA-seq analysis. (A) TFs with significant expression changes in xylose-only medium compared to glucose. </w:t>
      </w:r>
      <w:r>
        <w:rPr>
          <w:lang w:val="en-US"/>
        </w:rPr>
        <w:t>(</w:t>
      </w:r>
      <w:r w:rsidRPr="00092016">
        <w:rPr>
          <w:lang w:val="en-US"/>
        </w:rPr>
        <w:t xml:space="preserve">B) TFs with significant expression changes in mixed glucose-xylose medium compared to glucose alone. Positive </w:t>
      </w:r>
      <w:proofErr w:type="spellStart"/>
      <w:r w:rsidRPr="00092016">
        <w:rPr>
          <w:lang w:val="en-US"/>
        </w:rPr>
        <w:t>Log₂FC</w:t>
      </w:r>
      <w:proofErr w:type="spellEnd"/>
      <w:r w:rsidRPr="00092016">
        <w:rPr>
          <w:lang w:val="en-US"/>
        </w:rPr>
        <w:t xml:space="preserve"> values indicate overexpression, and negative values indicate repression relative to the glucose condition. Only TFs with |</w:t>
      </w:r>
      <w:proofErr w:type="spellStart"/>
      <w:r w:rsidRPr="00092016">
        <w:rPr>
          <w:lang w:val="en-US"/>
        </w:rPr>
        <w:t>Log₂FC</w:t>
      </w:r>
      <w:proofErr w:type="spellEnd"/>
      <w:r w:rsidRPr="00092016">
        <w:rPr>
          <w:lang w:val="en-US"/>
        </w:rPr>
        <w:t xml:space="preserve">| ≥ 1 and adjusted </w:t>
      </w:r>
      <w:r w:rsidRPr="00092016">
        <w:rPr>
          <w:i/>
          <w:iCs/>
          <w:lang w:val="en-US"/>
        </w:rPr>
        <w:t>p</w:t>
      </w:r>
      <w:r w:rsidRPr="00092016">
        <w:rPr>
          <w:lang w:val="en-US"/>
        </w:rPr>
        <w:t xml:space="preserve"> &lt; 0.05 are shown.</w:t>
      </w:r>
    </w:p>
    <w:sectPr w:rsidR="00881CE1" w:rsidSect="002A15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16"/>
    <w:rsid w:val="00092016"/>
    <w:rsid w:val="00116314"/>
    <w:rsid w:val="00205E7B"/>
    <w:rsid w:val="002A15F9"/>
    <w:rsid w:val="002D7B99"/>
    <w:rsid w:val="003C21ED"/>
    <w:rsid w:val="0040562E"/>
    <w:rsid w:val="004E6997"/>
    <w:rsid w:val="005248E7"/>
    <w:rsid w:val="005E3E95"/>
    <w:rsid w:val="00746993"/>
    <w:rsid w:val="00881CE1"/>
    <w:rsid w:val="00961730"/>
    <w:rsid w:val="009D64A2"/>
    <w:rsid w:val="00B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149D2"/>
  <w15:chartTrackingRefBased/>
  <w15:docId w15:val="{5A6A9FA1-947F-4163-92D1-4D4553B2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2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2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2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2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2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2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2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2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2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2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2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2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20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20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20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20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20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20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2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2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2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2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2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20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20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20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2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20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201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E7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05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3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PERLINIS\Downloads\genes_regulados_por_5_TF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PERLINIS\Downloads\genes_regulados_por_5_TF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700764098009622E-2"/>
          <c:y val="5.3871576959395658E-2"/>
          <c:w val="0.89518436140895086"/>
          <c:h val="0.77714267657052782"/>
        </c:manualLayout>
      </c:layout>
      <c:barChart>
        <c:barDir val="col"/>
        <c:grouping val="clustered"/>
        <c:varyColors val="0"/>
        <c:ser>
          <c:idx val="0"/>
          <c:order val="0"/>
          <c:tx>
            <c:v>XvG</c:v>
          </c:tx>
          <c:spPr>
            <a:solidFill>
              <a:schemeClr val="bg1">
                <a:lumMod val="65000"/>
              </a:schemeClr>
            </a:solidFill>
            <a:ln w="12700"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invertIfNegative val="0"/>
          <c:cat>
            <c:strRef>
              <c:f>Hoja1!$B$2:$B$26</c:f>
              <c:strCache>
                <c:ptCount val="25"/>
                <c:pt idx="0">
                  <c:v>STB4</c:v>
                </c:pt>
                <c:pt idx="1">
                  <c:v>GAL4</c:v>
                </c:pt>
                <c:pt idx="2">
                  <c:v>RME1</c:v>
                </c:pt>
                <c:pt idx="3">
                  <c:v>DAL80</c:v>
                </c:pt>
                <c:pt idx="4">
                  <c:v>STB5</c:v>
                </c:pt>
                <c:pt idx="5">
                  <c:v>PPR1</c:v>
                </c:pt>
                <c:pt idx="6">
                  <c:v>LYS14</c:v>
                </c:pt>
                <c:pt idx="7">
                  <c:v>ACE2</c:v>
                </c:pt>
                <c:pt idx="8">
                  <c:v>SUS1</c:v>
                </c:pt>
                <c:pt idx="9">
                  <c:v>GZF3</c:v>
                </c:pt>
                <c:pt idx="10">
                  <c:v>SKO1</c:v>
                </c:pt>
                <c:pt idx="11">
                  <c:v>HAP1</c:v>
                </c:pt>
                <c:pt idx="12">
                  <c:v>GCN4</c:v>
                </c:pt>
                <c:pt idx="13">
                  <c:v>SIN3</c:v>
                </c:pt>
                <c:pt idx="14">
                  <c:v>TFC3</c:v>
                </c:pt>
                <c:pt idx="15">
                  <c:v>YAP6</c:v>
                </c:pt>
                <c:pt idx="16">
                  <c:v>RFX1</c:v>
                </c:pt>
                <c:pt idx="17">
                  <c:v>SSL1</c:v>
                </c:pt>
                <c:pt idx="18">
                  <c:v>VHR1</c:v>
                </c:pt>
                <c:pt idx="19">
                  <c:v>FHL1</c:v>
                </c:pt>
                <c:pt idx="20">
                  <c:v>RRT5</c:v>
                </c:pt>
                <c:pt idx="21">
                  <c:v>SMP1</c:v>
                </c:pt>
                <c:pt idx="22">
                  <c:v>SUT1</c:v>
                </c:pt>
                <c:pt idx="23">
                  <c:v>MET32</c:v>
                </c:pt>
                <c:pt idx="24">
                  <c:v>ZAP1</c:v>
                </c:pt>
              </c:strCache>
            </c:strRef>
          </c:cat>
          <c:val>
            <c:numRef>
              <c:f>Hoja1!$C$2:$C$26</c:f>
              <c:numCache>
                <c:formatCode>General</c:formatCode>
                <c:ptCount val="25"/>
                <c:pt idx="0">
                  <c:v>3.56745970883193</c:v>
                </c:pt>
                <c:pt idx="1">
                  <c:v>2.2992042134917399</c:v>
                </c:pt>
                <c:pt idx="2">
                  <c:v>1.8604090558348101</c:v>
                </c:pt>
                <c:pt idx="3">
                  <c:v>1.6037827006943499</c:v>
                </c:pt>
                <c:pt idx="4">
                  <c:v>1.59426690907901</c:v>
                </c:pt>
                <c:pt idx="5">
                  <c:v>1.5496735107077499</c:v>
                </c:pt>
                <c:pt idx="6">
                  <c:v>1.3210818295108</c:v>
                </c:pt>
                <c:pt idx="7">
                  <c:v>1.2989964531624301</c:v>
                </c:pt>
                <c:pt idx="8">
                  <c:v>1.2721313372831899</c:v>
                </c:pt>
                <c:pt idx="9">
                  <c:v>1.22236115470276</c:v>
                </c:pt>
                <c:pt idx="10">
                  <c:v>1.21861945448331</c:v>
                </c:pt>
                <c:pt idx="11">
                  <c:v>1.1963074365735</c:v>
                </c:pt>
                <c:pt idx="12">
                  <c:v>1.1932551677524199</c:v>
                </c:pt>
                <c:pt idx="13">
                  <c:v>1.04977018658028</c:v>
                </c:pt>
                <c:pt idx="14">
                  <c:v>1.0413380555884799</c:v>
                </c:pt>
                <c:pt idx="15">
                  <c:v>1.0241547595173199</c:v>
                </c:pt>
                <c:pt idx="16">
                  <c:v>-1.0132411509917501</c:v>
                </c:pt>
                <c:pt idx="17">
                  <c:v>-1.0386162618035599</c:v>
                </c:pt>
                <c:pt idx="18">
                  <c:v>-1.0592098753311601</c:v>
                </c:pt>
                <c:pt idx="19">
                  <c:v>-1.19295154736759</c:v>
                </c:pt>
                <c:pt idx="20">
                  <c:v>-1.24080353969097</c:v>
                </c:pt>
                <c:pt idx="21">
                  <c:v>-1.4149032285815899</c:v>
                </c:pt>
                <c:pt idx="22">
                  <c:v>-1.4578478741738099</c:v>
                </c:pt>
                <c:pt idx="23">
                  <c:v>-1.4602324043544199</c:v>
                </c:pt>
                <c:pt idx="24">
                  <c:v>-2.0570596027702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8B-429F-97ED-672F0BA14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22552303"/>
        <c:axId val="922553263"/>
      </c:barChart>
      <c:catAx>
        <c:axId val="92255230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s-CO"/>
          </a:p>
        </c:txPr>
        <c:crossAx val="922553263"/>
        <c:crosses val="autoZero"/>
        <c:auto val="1"/>
        <c:lblAlgn val="ctr"/>
        <c:lblOffset val="0"/>
        <c:tickLblSkip val="1"/>
        <c:noMultiLvlLbl val="0"/>
      </c:catAx>
      <c:valAx>
        <c:axId val="9225532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r>
                  <a:rPr lang="es-CO" sz="1100"/>
                  <a:t>Log2FC</a:t>
                </a:r>
              </a:p>
            </c:rich>
          </c:tx>
          <c:layout>
            <c:manualLayout>
              <c:xMode val="edge"/>
              <c:yMode val="edge"/>
              <c:x val="1.0250461540054946E-2"/>
              <c:y val="0.368989092369119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ptos" panose="020B0004020202020204" pitchFamily="34" charset="0"/>
                  <a:ea typeface="+mn-ea"/>
                  <a:cs typeface="+mn-cs"/>
                </a:defRPr>
              </a:pPr>
              <a:endParaRPr lang="es-CO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s-CO"/>
          </a:p>
        </c:txPr>
        <c:crossAx val="9225523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  <a:latin typeface="Aptos" panose="020B0004020202020204" pitchFamily="34" charset="0"/>
        </a:defRPr>
      </a:pPr>
      <a:endParaRPr lang="es-C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35495257593819E-2"/>
          <c:y val="5.3871576959395658E-2"/>
          <c:w val="0.88275253780650131"/>
          <c:h val="0.76047043340545606"/>
        </c:manualLayout>
      </c:layout>
      <c:barChart>
        <c:barDir val="col"/>
        <c:grouping val="clustered"/>
        <c:varyColors val="0"/>
        <c:ser>
          <c:idx val="0"/>
          <c:order val="0"/>
          <c:tx>
            <c:v>XGvX</c:v>
          </c:tx>
          <c:spPr>
            <a:solidFill>
              <a:schemeClr val="bg1">
                <a:lumMod val="65000"/>
              </a:schemeClr>
            </a:solidFill>
            <a:ln w="12700">
              <a:solidFill>
                <a:schemeClr val="tx1">
                  <a:lumMod val="85000"/>
                  <a:lumOff val="15000"/>
                </a:schemeClr>
              </a:solidFill>
            </a:ln>
            <a:effectLst/>
          </c:spPr>
          <c:invertIfNegative val="0"/>
          <c:cat>
            <c:strRef>
              <c:f>(Hoja2!$E$2:$E$9,Hoja2!$E$11:$E$15,Hoja2!$E$18,Hoja2!$E$30:$E$33)</c:f>
              <c:strCache>
                <c:ptCount val="18"/>
                <c:pt idx="0">
                  <c:v>RPN4</c:v>
                </c:pt>
                <c:pt idx="1">
                  <c:v>GCR1</c:v>
                </c:pt>
                <c:pt idx="2">
                  <c:v>TRY6</c:v>
                </c:pt>
                <c:pt idx="3">
                  <c:v>CTA8</c:v>
                </c:pt>
                <c:pt idx="4">
                  <c:v>ACE2</c:v>
                </c:pt>
                <c:pt idx="5">
                  <c:v>SPT3</c:v>
                </c:pt>
                <c:pt idx="6">
                  <c:v>TFA2</c:v>
                </c:pt>
                <c:pt idx="7">
                  <c:v>NC2B</c:v>
                </c:pt>
                <c:pt idx="8">
                  <c:v>SMP1</c:v>
                </c:pt>
                <c:pt idx="9">
                  <c:v>MET32</c:v>
                </c:pt>
                <c:pt idx="10">
                  <c:v>TFG2</c:v>
                </c:pt>
                <c:pt idx="11">
                  <c:v>RRT5</c:v>
                </c:pt>
                <c:pt idx="12">
                  <c:v>VHR1</c:v>
                </c:pt>
                <c:pt idx="13">
                  <c:v>HAP4</c:v>
                </c:pt>
                <c:pt idx="14">
                  <c:v>UPC2</c:v>
                </c:pt>
                <c:pt idx="15">
                  <c:v>SSL1</c:v>
                </c:pt>
                <c:pt idx="16">
                  <c:v>GAL4</c:v>
                </c:pt>
                <c:pt idx="17">
                  <c:v>STB4</c:v>
                </c:pt>
              </c:strCache>
              <c:extLst/>
            </c:strRef>
          </c:cat>
          <c:val>
            <c:numRef>
              <c:f>(Hoja2!$B$2:$B$9,Hoja2!$B$11:$B$15,Hoja2!$B$18,Hoja2!$B$30:$B$33)</c:f>
              <c:numCache>
                <c:formatCode>General</c:formatCode>
                <c:ptCount val="18"/>
                <c:pt idx="0">
                  <c:v>4.5260697494065303</c:v>
                </c:pt>
                <c:pt idx="1">
                  <c:v>2.0050810771054199</c:v>
                </c:pt>
                <c:pt idx="2">
                  <c:v>1.7269967628768701</c:v>
                </c:pt>
                <c:pt idx="3">
                  <c:v>1.66835401111627</c:v>
                </c:pt>
                <c:pt idx="4">
                  <c:v>1.6591708544839101</c:v>
                </c:pt>
                <c:pt idx="5">
                  <c:v>1.6419246275550601</c:v>
                </c:pt>
                <c:pt idx="6">
                  <c:v>1.54255324957653</c:v>
                </c:pt>
                <c:pt idx="7">
                  <c:v>1.4836687670248101</c:v>
                </c:pt>
                <c:pt idx="8">
                  <c:v>1.4246781288547701</c:v>
                </c:pt>
                <c:pt idx="9">
                  <c:v>1.3481996869792301</c:v>
                </c:pt>
                <c:pt idx="10">
                  <c:v>1.3177658165061601</c:v>
                </c:pt>
                <c:pt idx="11">
                  <c:v>1.2700744268962301</c:v>
                </c:pt>
                <c:pt idx="12">
                  <c:v>1.21873757876657</c:v>
                </c:pt>
                <c:pt idx="13">
                  <c:v>1.0702374330584601</c:v>
                </c:pt>
                <c:pt idx="14">
                  <c:v>-1.58248382391397</c:v>
                </c:pt>
                <c:pt idx="15">
                  <c:v>-2.2971655984172301</c:v>
                </c:pt>
                <c:pt idx="16">
                  <c:v>-2.34349685678256</c:v>
                </c:pt>
                <c:pt idx="17">
                  <c:v>-3.4535780332174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FC03-4D42-80BA-A6565891C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22552303"/>
        <c:axId val="922553263"/>
      </c:barChart>
      <c:catAx>
        <c:axId val="92255230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s-CO"/>
          </a:p>
        </c:txPr>
        <c:crossAx val="922553263"/>
        <c:crosses val="autoZero"/>
        <c:auto val="1"/>
        <c:lblAlgn val="ctr"/>
        <c:lblOffset val="0"/>
        <c:tickLblSkip val="1"/>
        <c:noMultiLvlLbl val="0"/>
      </c:catAx>
      <c:valAx>
        <c:axId val="9225532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r>
                  <a:rPr lang="es-CO" sz="1100"/>
                  <a:t>Log2FC</a:t>
                </a:r>
              </a:p>
            </c:rich>
          </c:tx>
          <c:layout>
            <c:manualLayout>
              <c:xMode val="edge"/>
              <c:yMode val="edge"/>
              <c:x val="1.6544520529638479E-2"/>
              <c:y val="0.368989092369119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ptos" panose="020B0004020202020204" pitchFamily="34" charset="0"/>
                  <a:ea typeface="+mn-ea"/>
                  <a:cs typeface="+mn-cs"/>
                </a:defRPr>
              </a:pPr>
              <a:endParaRPr lang="es-CO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s-CO"/>
          </a:p>
        </c:txPr>
        <c:crossAx val="9225523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  <a:latin typeface="Aptos" panose="020B0004020202020204" pitchFamily="34" charset="0"/>
        </a:defRPr>
      </a:pPr>
      <a:endParaRPr lang="es-C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4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LOPEZ DE AVILA</dc:creator>
  <cp:keywords/>
  <dc:description/>
  <cp:lastModifiedBy>HECTOR ALEJANDRO RODRIGUEZ CABAL</cp:lastModifiedBy>
  <cp:revision>3</cp:revision>
  <dcterms:created xsi:type="dcterms:W3CDTF">2026-01-19T16:34:00Z</dcterms:created>
  <dcterms:modified xsi:type="dcterms:W3CDTF">2026-01-19T16:34:00Z</dcterms:modified>
</cp:coreProperties>
</file>